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18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1.39-25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8.89-22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6-4.3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2.60-14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2.3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2.1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6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.4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1.8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1.8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2.3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2.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1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4-28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5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1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8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4.3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3.6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2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6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6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5.4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3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2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5.8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3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7.1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3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6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0.6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21.0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4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2.7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2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4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2.7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2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.41-38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15.3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05-13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6.84-25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7.60-71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23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17.7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0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4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4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7.8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7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4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3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7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2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37.4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35.7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14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4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2.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1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2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7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0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22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7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3-5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6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2.1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2.64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20: Standardized-mortality ratios following gallbladder cancer diagnosis in patients who received radiotherapy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4760F4D"/>
    <w:rsid w:val="10C574F7"/>
    <w:rsid w:val="15A93281"/>
    <w:rsid w:val="1E494F38"/>
    <w:rsid w:val="1EFE729B"/>
    <w:rsid w:val="274A07B1"/>
    <w:rsid w:val="2C0C7C70"/>
    <w:rsid w:val="2F7557F9"/>
    <w:rsid w:val="30B36BD4"/>
    <w:rsid w:val="3C080524"/>
    <w:rsid w:val="45D60F01"/>
    <w:rsid w:val="460949DA"/>
    <w:rsid w:val="4C867847"/>
    <w:rsid w:val="4DAC251A"/>
    <w:rsid w:val="56894801"/>
    <w:rsid w:val="7A700402"/>
    <w:rsid w:val="7AD3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4</Words>
  <Characters>2486</Characters>
  <Lines>0</Lines>
  <Paragraphs>0</Paragraphs>
  <TotalTime>0</TotalTime>
  <ScaleCrop>false</ScaleCrop>
  <LinksUpToDate>false</LinksUpToDate>
  <CharactersWithSpaces>256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4224234BFF248B4AE8F435601FCA222</vt:lpwstr>
  </property>
</Properties>
</file>